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192" w:after="60"/>
        <w:rPr/>
      </w:pPr>
      <w:r>
        <w:rPr>
          <w:spacing w:val="0"/>
          <w:szCs w:val="24"/>
        </w:rPr>
        <w:t>Table S2.</w:t>
      </w:r>
      <w:r>
        <w:rPr>
          <w:rFonts w:cs="Times New Roman" w:ascii="Times New Roman" w:hAnsi="Times New Roman"/>
          <w:spacing w:val="0"/>
          <w:szCs w:val="24"/>
        </w:rPr>
        <w:t xml:space="preserve"> </w:t>
      </w:r>
      <w:r>
        <w:rPr/>
        <w:t>Oligonucleotide primers used in real-time PCR experiments</w:t>
      </w:r>
    </w:p>
    <w:p>
      <w:pPr>
        <w:pStyle w:val="Normal"/>
        <w:rPr/>
      </w:pPr>
      <w:r>
        <w:rPr/>
      </w:r>
    </w:p>
    <w:p>
      <w:pPr>
        <w:pStyle w:val="NormalWeb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1730</wp:posOffset>
                </wp:positionH>
                <wp:positionV relativeFrom="page">
                  <wp:posOffset>1829435</wp:posOffset>
                </wp:positionV>
                <wp:extent cx="5554980" cy="6054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6054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3649"/>
                              <w:gridCol w:w="4140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0"/>
                                      <w:szCs w:val="18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dmsA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TGTTGCCGGACAAGCACAAGATG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CTCAATGGACAACGGCTA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dms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ACAGGCATCGATTGCACCGTTAC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CTTGGACGTGCGTGTTTAT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qr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CGGTGCGGCGATTATCGTCTTTA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AGTTGAATACGGTTGCCGT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qrC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CCCGGCTGACGATAAAGCGAATA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CCACTTGGTTTACTTTGCCC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qrE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GCGCACTTGTTGAAGGTGTGGATT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AACGATACGCCACCGAAGA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ap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GCGCATGGCAACCTAAACATTGGT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ACAGGCTTTGCAGTAGCGG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apF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CAACCGTCTCCGCAACTTCTACA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TGGCTACAACGGAAGAAGC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napD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CGGCTAAAGCAAGCTGTCTGTCA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AGCGCAAGTGAAAGCGGAC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apxIVA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TGGACTTCACCTGCAAACATGCC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CGGGCAAATATTCCAAAGC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dapA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CAACCTGCAACGCCACTATTGGTT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ACGACAGGCGAATCGACCA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leuC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CTTTGCCGCGAACTTCCACTTTCA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TGCGTTTGGTATCGGTACATC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ilvH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GAAAGTTTAACCGTTGCGCCGACT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  <w:t>ACGTTCAATATGCTCGGTAGG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8"/>
                                    </w:rPr>
                                    <w:t>syp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Responsedata3"/>
                                      <w:rFonts w:cs="Arial"/>
                                      <w:sz w:val="20"/>
                                      <w:szCs w:val="18"/>
                                    </w:rPr>
                                    <w:t>AAGAAACGCCGAATGATGCACAGG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Arial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Responsedata3"/>
                                      <w:rFonts w:cs="Arial"/>
                                      <w:sz w:val="20"/>
                                      <w:szCs w:val="18"/>
                                    </w:rPr>
                                    <w:t>ACACCTCGATAGCACCACCTT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476.75pt;mso-wrap-distance-left:9pt;mso-wrap-distance-right:9pt;mso-wrap-distance-top:0pt;mso-wrap-distance-bottom:0pt;margin-top:144.05pt;mso-position-vertical-relative:page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3649"/>
                        <w:gridCol w:w="4140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  <w:b/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18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dmsA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TGTTGCCGGACAAGCACAAGATG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CTCAATGGACAACGGCTACCACA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dmsB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ACAGGCATCGATTGCACCGTTAC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CTTGGACGTGCGTGTTTATTGG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qrB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CGGTGCGGCGATTATCGTCTTTA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AGTTGAATACGGTTGCCGTTGC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qrC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CCCGGCTGACGATAAAGCGAATA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CCACTTGGTTTACTTTGCCCGCTT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qrE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GCGCACTTGTTGAAGGTGTGGATT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AACGATACGCCACCGAAGATTG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apB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GCGCATGGCAACCTAAACATTGGT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ACAGGCTTTGCAGTAGCGGAAA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apF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CAACCGTCTCCGCAACTTCTACA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TGGCTACAACGGAAGAAGCATGG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napD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CGGCTAAAGCAAGCTGTCTGTCA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AGCGCAAGTGAAAGCGGACATT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apxIVA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TGGACTTCACCTGCAAACATGCC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CGGGCAAATATTCCAAAGCGCAGA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dapA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CAACCTGCAACGCCACTATTGGTT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ACGACAGGCGAATCGACCACATT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leuC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CTTTGCCGCGAACTTCCACTTTCA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TGCGTTTGGTATCGGTACATCGGA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ilvH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GAAAGTTTAACCGTTGCGCCGACT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8"/>
                              </w:rPr>
                              <w:t>ACGTTCAATATGCTCGGTAGGGCT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i/>
                                <w:i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8"/>
                              </w:rPr>
                              <w:t>syp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Style w:val="Responsedata3"/>
                                <w:rFonts w:cs="Arial"/>
                                <w:sz w:val="20"/>
                                <w:szCs w:val="18"/>
                              </w:rPr>
                              <w:t>AAGAAACGCCGAATGATGCACAGG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Style w:val="Responsedata3"/>
                                <w:rFonts w:cs="Arial"/>
                                <w:sz w:val="20"/>
                                <w:szCs w:val="18"/>
                              </w:rPr>
                              <w:t>ACACCTCGATAGCACCACCTT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1440" w:gutter="72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before="192" w:after="60"/>
      <w:outlineLvl w:val="3"/>
    </w:pPr>
    <w:rPr>
      <w:rFonts w:ascii="Verdana" w:hAnsi="Verdana" w:cs="Tahoma"/>
      <w:bCs w:val="false"/>
      <w:spacing w:val="-10"/>
      <w:sz w:val="22"/>
      <w:szCs w:val="34"/>
    </w:rPr>
  </w:style>
  <w:style w:type="character" w:styleId="DefaultParagraphFont">
    <w:name w:val="Default Paragraph Font"/>
    <w:qFormat/>
    <w:rPr/>
  </w:style>
  <w:style w:type="character" w:styleId="Responsedata3">
    <w:name w:val="responsedata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2:21:00Z</dcterms:created>
  <dc:creator>UofG</dc:creator>
  <dc:description/>
  <cp:keywords/>
  <dc:language>en-US</dc:language>
  <cp:lastModifiedBy>UofG</cp:lastModifiedBy>
  <dcterms:modified xsi:type="dcterms:W3CDTF">2009-05-25T02:22:00Z</dcterms:modified>
  <cp:revision>1</cp:revision>
  <dc:subject/>
  <dc:title>Table S2</dc:title>
</cp:coreProperties>
</file>